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>
          <w:rFonts w:cs="Times New Roman" w:ascii="Times New Roman" w:hAnsi="Times New Roman"/>
          <w:sz w:val="22"/>
        </w:rPr>
        <w:t>Additional file 1</w:t>
      </w:r>
      <w:r>
        <w:rPr/>
        <w:t>: Table S1</w:t>
      </w:r>
    </w:p>
    <w:p>
      <w:pPr>
        <w:pStyle w:val="Normal"/>
        <w:rPr/>
      </w:pPr>
      <w:r>
        <w:rPr>
          <w:i/>
        </w:rPr>
        <w:t>Summary Statistics for Logistic Regression Analyses Examining Dieting, Weight Change, and Disordered Eating Behaviours for Females, Controlling for Age and BMI</w:t>
      </w:r>
    </w:p>
    <w:tbl>
      <w:tblPr>
        <w:tblW w:w="87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850"/>
        <w:gridCol w:w="851"/>
        <w:gridCol w:w="992"/>
        <w:gridCol w:w="1417"/>
        <w:gridCol w:w="827"/>
      </w:tblGrid>
      <w:tr>
        <w:trPr>
          <w:tblHeader w:val="true"/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pendent vari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or variab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AU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S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AU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5% CI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8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color w:val="000000"/>
                <w:lang w:eastAsia="en-AU"/>
              </w:rPr>
              <w:t>Dieting and weight change behaviou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00"/>
              <w:ind w:left="176" w:firstLine="44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t eating between meal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/>
              <w:t>-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/>
              <w:t>0.0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/>
            </w:pPr>
            <w:r>
              <w:rPr/>
              <w:t>0.94, 1.0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bCs/>
              </w:rPr>
              <w:t>.445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8, 1.0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.29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84, 2.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color w:val="000000"/>
              </w:rPr>
              <w:t>.174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rinking wat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, 0.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.03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9, 1.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color w:val="000000"/>
                <w:lang w:eastAsia="en-AU"/>
              </w:rPr>
              <w:t>.116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58, 1.8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color w:val="000000"/>
              </w:rPr>
              <w:t>.93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et created by sel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/>
              <w:t>-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/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eastAsia="en-AU"/>
              </w:rPr>
            </w:pPr>
            <w:r>
              <w:rPr/>
              <w:t>0.9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lang w:eastAsia="en-AU"/>
              </w:rPr>
            </w:pPr>
            <w:r>
              <w:rPr/>
              <w:t>0.91, 0.9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b/>
                <w:bCs/>
              </w:rPr>
              <w:t>.027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1, 1.1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.03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61, 1.9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776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et from magazin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-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91, 1.0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.34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1.00, 1.1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.039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47, 2.0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975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limming te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, 1.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Cs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337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b/>
                <w:b/>
                <w:bCs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highlight w:val="yellow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, 1.0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.611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highlight w:val="yellow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32, 1.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31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kipping meal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, 1.0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131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, 1.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</w:t>
            </w:r>
            <w:r>
              <w:rPr>
                <w:rFonts w:eastAsia="Times New Roman"/>
                <w:b/>
                <w:color w:val="000000"/>
                <w:lang w:eastAsia="en-AU"/>
              </w:rPr>
              <w:t>047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90, 3.0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106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xerci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, 1.0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192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1, 1.2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.032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78, 3.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194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tox product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, 1.0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.40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97, 1.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28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7, 20.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760</w:t>
            </w:r>
          </w:p>
        </w:tc>
      </w:tr>
      <w:tr>
        <w:trPr>
          <w:trHeight w:val="346" w:hRule="atLeast"/>
        </w:trPr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shakes / snacks / powde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, 1.0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365</w:t>
            </w:r>
          </w:p>
        </w:tc>
      </w:tr>
      <w:tr>
        <w:trPr>
          <w:trHeight w:val="346" w:hRule="atLeast"/>
        </w:trPr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176" w:hanging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/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/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/>
            </w:pPr>
            <w:r>
              <w:rPr/>
              <w:t>1.04, 1.1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1</w:t>
            </w:r>
          </w:p>
        </w:tc>
      </w:tr>
      <w:tr>
        <w:trPr>
          <w:trHeight w:val="346" w:hRule="atLeast"/>
        </w:trPr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6, 1.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.24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reatin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, 1.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366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88, 1.1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795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/>
              <w:t>-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/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eastAsia="en-AU"/>
              </w:rPr>
            </w:pPr>
            <w:r>
              <w:rPr/>
              <w:t>0.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175" w:hanging="0"/>
              <w:jc w:val="right"/>
              <w:rPr>
                <w:rFonts w:eastAsia="Times New Roman"/>
                <w:lang w:eastAsia="en-AU"/>
              </w:rPr>
            </w:pPr>
            <w:r>
              <w:rPr/>
              <w:t>0.05, 1.6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lang w:eastAsia="en-AU"/>
              </w:rPr>
            </w:pPr>
            <w:r>
              <w:rPr>
                <w:bCs/>
              </w:rPr>
              <w:t>.160</w:t>
            </w:r>
          </w:p>
        </w:tc>
      </w:tr>
      <w:tr>
        <w:trPr>
          <w:trHeight w:val="346" w:hRule="atLeast"/>
        </w:trPr>
        <w:tc>
          <w:tcPr>
            <w:tcW w:w="6521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sordered eating and unhealthy weight change behaviou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4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n-AU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en-AU"/>
              </w:rPr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mok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, 1.0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787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1 1.0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761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, 11.4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08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ast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5, 1.0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.152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7, 1.0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294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3, 2.3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772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xativ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, 1.1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594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88, 1.1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.981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, 1.7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259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omit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3, 1.1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46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2, 1.1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en-AU"/>
              </w:rPr>
              <w:t>.678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5, 4.6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.91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limming pill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, 1.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82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00, 1.1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.043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7, 1.6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260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xcessive exerci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7, 1.0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.123</w:t>
            </w:r>
          </w:p>
        </w:tc>
      </w:tr>
      <w:tr>
        <w:trPr>
          <w:trHeight w:val="346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firstLine="2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01, 1.1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.032</w:t>
            </w:r>
          </w:p>
        </w:tc>
      </w:tr>
      <w:tr>
        <w:trPr>
          <w:trHeight w:val="346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gree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0.20, 0.7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</w:rPr>
              <w:t>.003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580" w:leader="none"/>
        </w:tabs>
        <w:rPr/>
      </w:pPr>
      <w:r>
        <w:rPr>
          <w:i/>
        </w:rPr>
        <w:t>Note:</w:t>
      </w:r>
      <w:r>
        <w:rPr/>
        <w:t xml:space="preserve"> </w:t>
      </w:r>
      <w:r>
        <w:rPr>
          <w:vertAlign w:val="superscript"/>
        </w:rPr>
        <w:t>a</w:t>
      </w:r>
      <w:r>
        <w:rPr/>
        <w:t xml:space="preserve"> Course HPE = 0, non-HPE = 1.; Bonferroni adjusted alpha was p&lt;.003; Logistic regression analyses could not be conducted for anabolic steroids because only one participant endorsed that method of weight chang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0" w:after="0"/>
      <w:outlineLvl w:val="4"/>
    </w:pPr>
    <w:rPr>
      <w:sz w:val="24"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5:26:00Z</dcterms:created>
  <dc:creator>EDABO-ABO</dc:creator>
  <dc:description/>
  <cp:keywords/>
  <dc:language>en-US</dc:language>
  <cp:lastModifiedBy>EDABO-ABO</cp:lastModifiedBy>
  <dcterms:modified xsi:type="dcterms:W3CDTF">2016-12-19T17:48:00Z</dcterms:modified>
  <cp:revision>2</cp:revision>
  <dc:subject/>
  <dc:title/>
</cp:coreProperties>
</file>